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FC502" w14:textId="77777777" w:rsidR="003D25F0" w:rsidRDefault="003D25F0" w:rsidP="003D25F0">
      <w:pPr>
        <w:pStyle w:val="Heading3"/>
        <w:spacing w:line="480" w:lineRule="auto"/>
      </w:pPr>
      <w:r>
        <w:rPr>
          <w:rFonts w:ascii="Times New Roman" w:eastAsia="Times New Roman" w:hAnsi="Times New Roman" w:cs="Times New Roman"/>
        </w:rPr>
        <w:t>Supplemental tables and figures</w:t>
      </w:r>
    </w:p>
    <w:p w14:paraId="37C5C0DC" w14:textId="77777777" w:rsidR="003D25F0" w:rsidRDefault="003D25F0" w:rsidP="003D25F0">
      <w:pPr>
        <w:spacing w:line="48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 Directed acyclic graph</w:t>
      </w:r>
    </w:p>
    <w:p w14:paraId="38847750" w14:textId="77777777" w:rsidR="003D25F0" w:rsidRDefault="003D25F0" w:rsidP="003D25F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114300" distB="114300" distL="114300" distR="114300" wp14:anchorId="22C2174E" wp14:editId="731974C1">
            <wp:extent cx="6064648" cy="4310063"/>
            <wp:effectExtent l="0" t="0" r="0" b="0"/>
            <wp:docPr id="4" name="image3.png" descr="Diagram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.png" descr="Diagram&#10;&#10;AI-generated content may be incorrect.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64648" cy="4310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E2052A" w14:textId="77777777" w:rsidR="003D25F0" w:rsidRDefault="003D25F0" w:rsidP="003D25F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5ECF294" w14:textId="77777777" w:rsidR="003D25F0" w:rsidRDefault="003D25F0" w:rsidP="003D25F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. Participant flow chart</w:t>
      </w:r>
    </w:p>
    <w:p w14:paraId="3E22D4D5" w14:textId="77777777" w:rsidR="003D25F0" w:rsidRDefault="003D25F0" w:rsidP="003D25F0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1EAAE48" wp14:editId="332CF07A">
            <wp:extent cx="5302120" cy="5392949"/>
            <wp:effectExtent l="0" t="0" r="0" b="0"/>
            <wp:docPr id="191429910" name="Picture 1" descr="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29910" name="Picture 1" descr="Diagram&#10;&#10;AI-generated content may be incorrect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904" cy="5403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BCAA4" w14:textId="77777777" w:rsidR="003D25F0" w:rsidRDefault="003D25F0" w:rsidP="003D25F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BA9D88F" w14:textId="77777777" w:rsidR="003D25F0" w:rsidRDefault="003D25F0" w:rsidP="003D25F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DE5BDC4" w14:textId="77777777" w:rsidR="003D25F0" w:rsidRDefault="003D25F0" w:rsidP="003D25F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Pearson’s correlations of log2-transformed specific-gravity adjusted phthalate, paraben, and phenol measurements at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13 and 26 weeks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gestation</w:t>
      </w:r>
    </w:p>
    <w:tbl>
      <w:tblPr>
        <w:tblW w:w="37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575"/>
      </w:tblGrid>
      <w:tr w:rsidR="003D25F0" w14:paraId="0BF15514" w14:textId="77777777" w:rsidTr="00130EB8">
        <w:trPr>
          <w:trHeight w:val="288"/>
          <w:tblHeader/>
          <w:jc w:val="center"/>
        </w:trPr>
        <w:tc>
          <w:tcPr>
            <w:tcW w:w="2160" w:type="dxa"/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01ADDD8D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Biomarker</w:t>
            </w:r>
          </w:p>
        </w:tc>
        <w:tc>
          <w:tcPr>
            <w:tcW w:w="1575" w:type="dxa"/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0619196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lation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</w:tr>
      <w:tr w:rsidR="003D25F0" w14:paraId="39DBE8DA" w14:textId="77777777" w:rsidTr="00130EB8">
        <w:trPr>
          <w:trHeight w:val="288"/>
          <w:jc w:val="center"/>
        </w:trPr>
        <w:tc>
          <w:tcPr>
            <w:tcW w:w="37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45988A5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LMW phthalates</w:t>
            </w:r>
          </w:p>
        </w:tc>
      </w:tr>
      <w:tr w:rsidR="003D25F0" w14:paraId="769F8E84" w14:textId="77777777" w:rsidTr="00130EB8">
        <w:trPr>
          <w:trHeight w:val="288"/>
          <w:jc w:val="center"/>
        </w:trPr>
        <w:tc>
          <w:tcPr>
            <w:tcW w:w="2160" w:type="dxa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480CE02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BP</w:t>
            </w:r>
          </w:p>
        </w:tc>
        <w:tc>
          <w:tcPr>
            <w:tcW w:w="1575" w:type="dxa"/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1C6C0243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17</w:t>
            </w:r>
          </w:p>
        </w:tc>
      </w:tr>
      <w:tr w:rsidR="003D25F0" w14:paraId="317EA7FE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622B5769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EP</w:t>
            </w:r>
          </w:p>
        </w:tc>
        <w:tc>
          <w:tcPr>
            <w:tcW w:w="1575" w:type="dxa"/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33C541E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32</w:t>
            </w:r>
          </w:p>
        </w:tc>
      </w:tr>
      <w:tr w:rsidR="003D25F0" w14:paraId="5284D1D3" w14:textId="77777777" w:rsidTr="00130EB8">
        <w:trPr>
          <w:trHeight w:val="288"/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62FF8A05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iBP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005EDE5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21</w:t>
            </w:r>
          </w:p>
        </w:tc>
      </w:tr>
      <w:tr w:rsidR="003D25F0" w14:paraId="5D1F4226" w14:textId="77777777" w:rsidTr="00130EB8">
        <w:trPr>
          <w:trHeight w:val="288"/>
          <w:jc w:val="center"/>
        </w:trPr>
        <w:tc>
          <w:tcPr>
            <w:tcW w:w="37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C726F28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 xml:space="preserve"> HMW phthalates</w:t>
            </w:r>
          </w:p>
        </w:tc>
      </w:tr>
      <w:tr w:rsidR="003D25F0" w14:paraId="1F978A19" w14:textId="77777777" w:rsidTr="00130EB8">
        <w:trPr>
          <w:trHeight w:val="288"/>
          <w:jc w:val="center"/>
        </w:trPr>
        <w:tc>
          <w:tcPr>
            <w:tcW w:w="2160" w:type="dxa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133985DF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MBzP</w:t>
            </w:r>
            <w:proofErr w:type="spellEnd"/>
          </w:p>
        </w:tc>
        <w:tc>
          <w:tcPr>
            <w:tcW w:w="1575" w:type="dxa"/>
            <w:shd w:val="clear" w:color="auto" w:fill="auto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20D17C3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35</w:t>
            </w:r>
          </w:p>
        </w:tc>
      </w:tr>
      <w:tr w:rsidR="003D25F0" w14:paraId="7C1AA379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1399B06F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CNP</w:t>
            </w:r>
          </w:p>
        </w:tc>
        <w:tc>
          <w:tcPr>
            <w:tcW w:w="1575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0A125384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24</w:t>
            </w:r>
          </w:p>
        </w:tc>
      </w:tr>
      <w:tr w:rsidR="003D25F0" w14:paraId="486EBA96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24FE65D3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lastRenderedPageBreak/>
              <w:t xml:space="preserve"> MCOP</w:t>
            </w:r>
          </w:p>
        </w:tc>
        <w:tc>
          <w:tcPr>
            <w:tcW w:w="1575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E9515B6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16</w:t>
            </w:r>
          </w:p>
        </w:tc>
      </w:tr>
      <w:tr w:rsidR="003D25F0" w14:paraId="34AEC727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5AF8F3AB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CPP</w:t>
            </w:r>
          </w:p>
        </w:tc>
        <w:tc>
          <w:tcPr>
            <w:tcW w:w="1575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1BA8C589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21</w:t>
            </w:r>
          </w:p>
        </w:tc>
      </w:tr>
      <w:tr w:rsidR="003D25F0" w14:paraId="58D0230B" w14:textId="77777777" w:rsidTr="00130EB8">
        <w:trPr>
          <w:trHeight w:val="288"/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301AE75B" w14:textId="77777777" w:rsidR="003D25F0" w:rsidRDefault="003D25F0" w:rsidP="00130EB8">
            <w:pPr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ƩDEHP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132A4CC7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20</w:t>
            </w:r>
          </w:p>
        </w:tc>
      </w:tr>
      <w:tr w:rsidR="003D25F0" w14:paraId="17D589B2" w14:textId="77777777" w:rsidTr="00130EB8">
        <w:trPr>
          <w:trHeight w:val="288"/>
          <w:jc w:val="center"/>
        </w:trPr>
        <w:tc>
          <w:tcPr>
            <w:tcW w:w="37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3DD320A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Parabens</w:t>
            </w:r>
          </w:p>
        </w:tc>
      </w:tr>
      <w:tr w:rsidR="003D25F0" w14:paraId="368855CB" w14:textId="77777777" w:rsidTr="00130EB8">
        <w:trPr>
          <w:trHeight w:val="288"/>
          <w:jc w:val="center"/>
        </w:trPr>
        <w:tc>
          <w:tcPr>
            <w:tcW w:w="2160" w:type="dxa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76101FE4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MP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63A470CD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47</w:t>
            </w:r>
          </w:p>
        </w:tc>
      </w:tr>
      <w:tr w:rsidR="003D25F0" w14:paraId="1C167BE2" w14:textId="77777777" w:rsidTr="00130EB8">
        <w:trPr>
          <w:trHeight w:val="288"/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2750271D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P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8F93942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46</w:t>
            </w:r>
          </w:p>
        </w:tc>
      </w:tr>
      <w:tr w:rsidR="003D25F0" w14:paraId="54700CBE" w14:textId="77777777" w:rsidTr="00130EB8">
        <w:trPr>
          <w:trHeight w:val="288"/>
          <w:jc w:val="center"/>
        </w:trPr>
        <w:tc>
          <w:tcPr>
            <w:tcW w:w="3735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259B5DF3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Other phenols</w:t>
            </w:r>
          </w:p>
        </w:tc>
      </w:tr>
      <w:tr w:rsidR="003D25F0" w14:paraId="2DD95C2C" w14:textId="77777777" w:rsidTr="00130EB8">
        <w:trPr>
          <w:trHeight w:val="288"/>
          <w:jc w:val="center"/>
        </w:trPr>
        <w:tc>
          <w:tcPr>
            <w:tcW w:w="2160" w:type="dxa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69A5AA37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2,4-DCP</w:t>
            </w:r>
          </w:p>
        </w:tc>
        <w:tc>
          <w:tcPr>
            <w:tcW w:w="1575" w:type="dxa"/>
            <w:tcBorders>
              <w:top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137FEDFA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46</w:t>
            </w:r>
          </w:p>
        </w:tc>
      </w:tr>
      <w:tr w:rsidR="003D25F0" w14:paraId="469AEF67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06B1E159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2,5-DCP</w:t>
            </w:r>
          </w:p>
        </w:tc>
        <w:tc>
          <w:tcPr>
            <w:tcW w:w="1575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711ED33E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55</w:t>
            </w:r>
          </w:p>
        </w:tc>
      </w:tr>
      <w:tr w:rsidR="003D25F0" w14:paraId="521D8DF2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0DF2240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P3</w:t>
            </w:r>
          </w:p>
        </w:tc>
        <w:tc>
          <w:tcPr>
            <w:tcW w:w="1575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B31D74D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53</w:t>
            </w:r>
          </w:p>
        </w:tc>
      </w:tr>
      <w:tr w:rsidR="003D25F0" w14:paraId="5B7A7E9F" w14:textId="77777777" w:rsidTr="00130EB8">
        <w:trPr>
          <w:trHeight w:val="288"/>
          <w:jc w:val="center"/>
        </w:trPr>
        <w:tc>
          <w:tcPr>
            <w:tcW w:w="2160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52DB691C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BPA</w:t>
            </w:r>
          </w:p>
        </w:tc>
        <w:tc>
          <w:tcPr>
            <w:tcW w:w="1575" w:type="dxa"/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465C3C1A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18</w:t>
            </w:r>
          </w:p>
        </w:tc>
      </w:tr>
      <w:tr w:rsidR="003D25F0" w14:paraId="682D09C2" w14:textId="77777777" w:rsidTr="00130EB8">
        <w:trPr>
          <w:trHeight w:val="288"/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0558770D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Triclosan</w:t>
            </w:r>
          </w:p>
        </w:tc>
        <w:tc>
          <w:tcPr>
            <w:tcW w:w="1575" w:type="dxa"/>
            <w:tcBorders>
              <w:bottom w:val="single" w:sz="8" w:space="0" w:color="000000"/>
            </w:tcBorders>
            <w:tcMar>
              <w:top w:w="11" w:type="dxa"/>
              <w:left w:w="11" w:type="dxa"/>
              <w:bottom w:w="11" w:type="dxa"/>
              <w:right w:w="11" w:type="dxa"/>
            </w:tcMar>
            <w:vAlign w:val="center"/>
          </w:tcPr>
          <w:p w14:paraId="2DDBE6AB" w14:textId="77777777" w:rsidR="003D25F0" w:rsidRDefault="003D25F0" w:rsidP="00130EB8">
            <w:pPr>
              <w:widowControl w:val="0"/>
              <w:spacing w:line="240" w:lineRule="auto"/>
              <w:ind w:left="-7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0.40</w:t>
            </w:r>
          </w:p>
        </w:tc>
      </w:tr>
    </w:tbl>
    <w:p w14:paraId="22DC36F0" w14:textId="77777777" w:rsidR="003D25F0" w:rsidRDefault="003D25F0" w:rsidP="003D25F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5345865" w14:textId="77777777" w:rsidR="003D25F0" w:rsidRDefault="003D25F0" w:rsidP="003D25F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 Distribution of creatinine-adjusted paraben and phenol measurements in urine of CHAMACOS participants and pregnant women aged 18-43 years in NHANES (ng/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mL)*</w:t>
      </w:r>
      <w:proofErr w:type="gramEnd"/>
    </w:p>
    <w:tbl>
      <w:tblPr>
        <w:tblW w:w="747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515"/>
        <w:gridCol w:w="1335"/>
        <w:gridCol w:w="765"/>
        <w:gridCol w:w="795"/>
        <w:gridCol w:w="795"/>
        <w:gridCol w:w="930"/>
      </w:tblGrid>
      <w:tr w:rsidR="003D25F0" w14:paraId="65918328" w14:textId="77777777" w:rsidTr="00130EB8">
        <w:trPr>
          <w:trHeight w:val="144"/>
          <w:jc w:val="center"/>
        </w:trPr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0184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omarker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vAlign w:val="bottom"/>
          </w:tcPr>
          <w:p w14:paraId="741FF963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 w14:paraId="09AF4194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o. Mean</w:t>
            </w:r>
          </w:p>
        </w:tc>
        <w:tc>
          <w:tcPr>
            <w:tcW w:w="765" w:type="dxa"/>
            <w:tcBorders>
              <w:bottom w:val="single" w:sz="8" w:space="0" w:color="000000"/>
            </w:tcBorders>
            <w:vAlign w:val="bottom"/>
          </w:tcPr>
          <w:p w14:paraId="237392EC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%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 w14:paraId="23D83E81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795" w:type="dxa"/>
            <w:tcBorders>
              <w:bottom w:val="single" w:sz="8" w:space="0" w:color="000000"/>
            </w:tcBorders>
            <w:vAlign w:val="bottom"/>
          </w:tcPr>
          <w:p w14:paraId="39E29B61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%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 w14:paraId="456F9AC6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</w:t>
            </w:r>
          </w:p>
        </w:tc>
      </w:tr>
      <w:tr w:rsidR="003D25F0" w14:paraId="013AC098" w14:textId="77777777" w:rsidTr="00130EB8">
        <w:trPr>
          <w:trHeight w:val="144"/>
          <w:jc w:val="center"/>
        </w:trPr>
        <w:tc>
          <w:tcPr>
            <w:tcW w:w="1335" w:type="dxa"/>
            <w:vMerge w:val="restart"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1A617E9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MP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1E6EF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5194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6.6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7399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1.79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A3C2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51.6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2E1F7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32.1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377E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85.40</w:t>
            </w:r>
          </w:p>
        </w:tc>
      </w:tr>
      <w:tr w:rsidR="003D25F0" w14:paraId="672A6A46" w14:textId="77777777" w:rsidTr="00130EB8">
        <w:trPr>
          <w:trHeight w:val="144"/>
          <w:jc w:val="center"/>
        </w:trPr>
        <w:tc>
          <w:tcPr>
            <w:tcW w:w="1335" w:type="dxa"/>
            <w:vMerge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45FB3021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24292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0C583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8.3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10B3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.4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8242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7.0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1902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0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9457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140.00</w:t>
            </w:r>
          </w:p>
        </w:tc>
      </w:tr>
      <w:tr w:rsidR="003D25F0" w14:paraId="5EBEF13B" w14:textId="77777777" w:rsidTr="00130EB8">
        <w:trPr>
          <w:trHeight w:val="144"/>
          <w:jc w:val="center"/>
        </w:trPr>
        <w:tc>
          <w:tcPr>
            <w:tcW w:w="1335" w:type="dxa"/>
            <w:vMerge w:val="restart"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613BF84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PP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0832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453C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1.26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15E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.47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7BDC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.5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8F927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3.5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B0FE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09.18</w:t>
            </w:r>
          </w:p>
        </w:tc>
      </w:tr>
      <w:tr w:rsidR="003D25F0" w14:paraId="2A73F81E" w14:textId="77777777" w:rsidTr="00130EB8">
        <w:trPr>
          <w:trHeight w:val="144"/>
          <w:jc w:val="center"/>
        </w:trPr>
        <w:tc>
          <w:tcPr>
            <w:tcW w:w="133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5E39411E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1030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D7A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7.26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0AA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3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47D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9.8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F253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6.5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862D2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7.80</w:t>
            </w:r>
          </w:p>
        </w:tc>
      </w:tr>
      <w:tr w:rsidR="003D25F0" w14:paraId="4408CCC6" w14:textId="77777777" w:rsidTr="00130EB8">
        <w:trPr>
          <w:trHeight w:val="144"/>
          <w:jc w:val="center"/>
        </w:trPr>
        <w:tc>
          <w:tcPr>
            <w:tcW w:w="1335" w:type="dxa"/>
            <w:vMerge w:val="restart"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3E026AF8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BP3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E7E49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C0A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0.3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F7A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12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D9CA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1.41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FE00D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47.7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338D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891.38</w:t>
            </w:r>
          </w:p>
        </w:tc>
      </w:tr>
      <w:tr w:rsidR="003D25F0" w14:paraId="7A7FABF5" w14:textId="77777777" w:rsidTr="00130EB8">
        <w:trPr>
          <w:trHeight w:val="144"/>
          <w:jc w:val="center"/>
        </w:trPr>
        <w:tc>
          <w:tcPr>
            <w:tcW w:w="133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0A4B002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0FBA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398C6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7.63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8D2F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0.08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27BA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0.55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E0C9C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681D6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633.05</w:t>
            </w:r>
          </w:p>
        </w:tc>
      </w:tr>
      <w:tr w:rsidR="003D25F0" w14:paraId="300A27FC" w14:textId="77777777" w:rsidTr="00130EB8">
        <w:trPr>
          <w:trHeight w:val="144"/>
          <w:jc w:val="center"/>
        </w:trPr>
        <w:tc>
          <w:tcPr>
            <w:tcW w:w="1335" w:type="dxa"/>
            <w:vMerge w:val="restart"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0EF4BF3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BPA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166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0C94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29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5C04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0.8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E212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1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9F90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8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14AD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53</w:t>
            </w:r>
          </w:p>
        </w:tc>
      </w:tr>
      <w:tr w:rsidR="003D25F0" w14:paraId="01E0FE3A" w14:textId="77777777" w:rsidTr="00130EB8">
        <w:trPr>
          <w:trHeight w:val="144"/>
          <w:jc w:val="center"/>
        </w:trPr>
        <w:tc>
          <w:tcPr>
            <w:tcW w:w="133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10ACCC96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486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3237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.56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08E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.43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2D930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0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CF6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4.4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C129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2.4</w:t>
            </w:r>
          </w:p>
        </w:tc>
      </w:tr>
      <w:tr w:rsidR="003D25F0" w14:paraId="747DAEDA" w14:textId="77777777" w:rsidTr="00130EB8">
        <w:trPr>
          <w:trHeight w:val="144"/>
          <w:jc w:val="center"/>
        </w:trPr>
        <w:tc>
          <w:tcPr>
            <w:tcW w:w="1335" w:type="dxa"/>
            <w:vMerge w:val="restart"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F85975E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Triclosa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AFA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03C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3.30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34B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.84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C7CF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6.96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2EED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48.0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08EA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59.67</w:t>
            </w:r>
          </w:p>
        </w:tc>
      </w:tr>
      <w:tr w:rsidR="003D25F0" w14:paraId="5529713A" w14:textId="77777777" w:rsidTr="00130EB8">
        <w:trPr>
          <w:trHeight w:val="144"/>
          <w:jc w:val="center"/>
        </w:trPr>
        <w:tc>
          <w:tcPr>
            <w:tcW w:w="1335" w:type="dxa"/>
            <w:vMerge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14A9C9B9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80A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0FE63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13.78</w:t>
            </w:r>
          </w:p>
        </w:tc>
        <w:tc>
          <w:tcPr>
            <w:tcW w:w="7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BC6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.23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7D493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9.50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2C95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34.1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3FD4D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596.50</w:t>
            </w:r>
          </w:p>
        </w:tc>
      </w:tr>
    </w:tbl>
    <w:p w14:paraId="31E9B163" w14:textId="77777777" w:rsidR="003D25F0" w:rsidRDefault="003D25F0" w:rsidP="003D25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CHAMACOS phenol and paraben measurements were measured from 1999-2001. Triclosan, BPA, and BP3 were measured in the 2003-2004 NHANES cycle; MP and PP were measured in the 2005-2006 cycle. 24-DCP and 25-DCP are not measured in NHANES. </w:t>
      </w:r>
    </w:p>
    <w:p w14:paraId="6D46EB58" w14:textId="77777777" w:rsidR="003D25F0" w:rsidRDefault="003D25F0" w:rsidP="003D25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4BF7AA4" w14:textId="77777777" w:rsidR="003D25F0" w:rsidRDefault="003D25F0" w:rsidP="003D25F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3. Distribution of creatinine-adjusted phthalate metabolite measurements in urine of CHAMACOS participants and pregnant women aged 18-43 years in NHANES (ng/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>mL)*</w:t>
      </w:r>
      <w:proofErr w:type="gramEnd"/>
    </w:p>
    <w:tbl>
      <w:tblPr>
        <w:tblW w:w="82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560"/>
        <w:gridCol w:w="1350"/>
        <w:gridCol w:w="945"/>
        <w:gridCol w:w="930"/>
        <w:gridCol w:w="945"/>
        <w:gridCol w:w="960"/>
      </w:tblGrid>
      <w:tr w:rsidR="003D25F0" w14:paraId="33DF7EC9" w14:textId="77777777" w:rsidTr="00130EB8">
        <w:trPr>
          <w:jc w:val="center"/>
        </w:trPr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0C02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Biomarker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bottom"/>
          </w:tcPr>
          <w:p w14:paraId="7368FC3F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hort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 w14:paraId="1DA1F9CB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o. Mean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 w14:paraId="69F8B2CA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%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bottom"/>
          </w:tcPr>
          <w:p w14:paraId="04EFEB9E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%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bottom"/>
          </w:tcPr>
          <w:p w14:paraId="032EC606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5%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 w14:paraId="346F7B71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</w:t>
            </w:r>
          </w:p>
        </w:tc>
      </w:tr>
      <w:tr w:rsidR="003D25F0" w14:paraId="2A307F9C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00FC29B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MB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98921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822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800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3B4C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09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47F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3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8F37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94</w:t>
            </w:r>
          </w:p>
        </w:tc>
      </w:tr>
      <w:tr w:rsidR="003D25F0" w14:paraId="0AFF8762" w14:textId="77777777" w:rsidTr="00130EB8">
        <w:trPr>
          <w:trHeight w:val="94"/>
          <w:jc w:val="center"/>
        </w:trPr>
        <w:tc>
          <w:tcPr>
            <w:tcW w:w="1545" w:type="dxa"/>
            <w:vMerge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19C4EAD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315DF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C961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5F03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5C897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FBCF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2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4FB7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2.40</w:t>
            </w:r>
          </w:p>
        </w:tc>
      </w:tr>
      <w:tr w:rsidR="003D25F0" w14:paraId="0954AA11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07F95FD8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ME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9F83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A275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.6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47B7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07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611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8.6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A50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5.0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93EA2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80.60</w:t>
            </w:r>
          </w:p>
        </w:tc>
      </w:tr>
      <w:tr w:rsidR="003D25F0" w14:paraId="63CA56A4" w14:textId="77777777" w:rsidTr="00130EB8">
        <w:trPr>
          <w:trHeight w:val="94"/>
          <w:jc w:val="center"/>
        </w:trPr>
        <w:tc>
          <w:tcPr>
            <w:tcW w:w="154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100D0028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B7ED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BDE2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1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777C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2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C05A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0.3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E67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1.35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3DE7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16.28</w:t>
            </w:r>
          </w:p>
        </w:tc>
      </w:tr>
      <w:tr w:rsidR="003D25F0" w14:paraId="2F9325DF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646AC27E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iBP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51B5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F8936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FAB37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4B9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2423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357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4</w:t>
            </w:r>
          </w:p>
        </w:tc>
      </w:tr>
      <w:tr w:rsidR="003D25F0" w14:paraId="5A132153" w14:textId="77777777" w:rsidTr="00130EB8">
        <w:trPr>
          <w:trHeight w:val="94"/>
          <w:jc w:val="center"/>
        </w:trPr>
        <w:tc>
          <w:tcPr>
            <w:tcW w:w="1545" w:type="dxa"/>
            <w:vMerge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3B20975B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B5280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ED8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D967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D43D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4DCA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0C1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8</w:t>
            </w:r>
          </w:p>
        </w:tc>
      </w:tr>
      <w:tr w:rsidR="003D25F0" w14:paraId="6483F7C7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AF240A0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MBzP</w:t>
            </w:r>
            <w:proofErr w:type="spellEnd"/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5FAF1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8A79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6D53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8F3B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3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FF1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C89E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04</w:t>
            </w:r>
          </w:p>
        </w:tc>
      </w:tr>
      <w:tr w:rsidR="003D25F0" w14:paraId="070A31D1" w14:textId="77777777" w:rsidTr="00130EB8">
        <w:trPr>
          <w:trHeight w:val="94"/>
          <w:jc w:val="center"/>
        </w:trPr>
        <w:tc>
          <w:tcPr>
            <w:tcW w:w="1545" w:type="dxa"/>
            <w:vMerge/>
            <w:tcBorders>
              <w:top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35C56D5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0EA49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F57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ED01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031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D18B7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A0762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</w:p>
        </w:tc>
      </w:tr>
      <w:tr w:rsidR="003D25F0" w14:paraId="51B6AC05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D25D207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MCN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72BBD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5B94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23E9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850F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613FB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94346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2</w:t>
            </w:r>
          </w:p>
        </w:tc>
      </w:tr>
      <w:tr w:rsidR="003D25F0" w14:paraId="0B12A7E3" w14:textId="77777777" w:rsidTr="00130EB8">
        <w:trPr>
          <w:trHeight w:val="94"/>
          <w:jc w:val="center"/>
        </w:trPr>
        <w:tc>
          <w:tcPr>
            <w:tcW w:w="154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67F2229E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E954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224D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1AF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01FB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C985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D805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6</w:t>
            </w:r>
          </w:p>
        </w:tc>
      </w:tr>
      <w:tr w:rsidR="003D25F0" w14:paraId="110FDE54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65BF6E1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MCO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D5F3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FCAC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420A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262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4EF6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8F947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2</w:t>
            </w:r>
          </w:p>
        </w:tc>
      </w:tr>
      <w:tr w:rsidR="003D25F0" w14:paraId="5266A077" w14:textId="77777777" w:rsidTr="00130EB8">
        <w:trPr>
          <w:trHeight w:val="94"/>
          <w:jc w:val="center"/>
        </w:trPr>
        <w:tc>
          <w:tcPr>
            <w:tcW w:w="154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8D10593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8FB2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A1D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9608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993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E5A1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54B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76</w:t>
            </w:r>
          </w:p>
        </w:tc>
      </w:tr>
      <w:tr w:rsidR="003D25F0" w14:paraId="317F3986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4626CBEC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MCP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FCA4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E0C99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62E7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044E6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FE69A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E682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6</w:t>
            </w:r>
          </w:p>
        </w:tc>
      </w:tr>
      <w:tr w:rsidR="003D25F0" w14:paraId="7625D5D6" w14:textId="77777777" w:rsidTr="00130EB8">
        <w:trPr>
          <w:trHeight w:val="94"/>
          <w:jc w:val="center"/>
        </w:trPr>
        <w:tc>
          <w:tcPr>
            <w:tcW w:w="1545" w:type="dxa"/>
            <w:vMerge/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78CEA5D7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D12FB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DF3F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5EB5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CF9C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36D70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2C64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3D25F0" w14:paraId="0FF7F5DE" w14:textId="77777777" w:rsidTr="00130EB8">
        <w:trPr>
          <w:trHeight w:val="94"/>
          <w:jc w:val="center"/>
        </w:trPr>
        <w:tc>
          <w:tcPr>
            <w:tcW w:w="1545" w:type="dxa"/>
            <w:vMerge w:val="restart"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248966F5" w14:textId="77777777" w:rsidR="003D25F0" w:rsidRDefault="003D25F0" w:rsidP="00130EB8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ƩDEHP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 xml:space="preserve">   (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nmol/mL)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F945A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CHAMACO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2840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3D3C6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396F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-.2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1D61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C0C12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3D25F0" w14:paraId="4F105509" w14:textId="77777777" w:rsidTr="00130EB8">
        <w:trPr>
          <w:trHeight w:val="94"/>
          <w:jc w:val="center"/>
        </w:trPr>
        <w:tc>
          <w:tcPr>
            <w:tcW w:w="1545" w:type="dxa"/>
            <w:vMerge/>
            <w:tcBorders>
              <w:bottom w:val="single" w:sz="8" w:space="0" w:color="000000"/>
            </w:tcBorders>
            <w:tcMar>
              <w:top w:w="-57" w:type="dxa"/>
              <w:left w:w="-57" w:type="dxa"/>
              <w:bottom w:w="-57" w:type="dxa"/>
              <w:right w:w="-57" w:type="dxa"/>
            </w:tcMar>
            <w:vAlign w:val="center"/>
          </w:tcPr>
          <w:p w14:paraId="36A00BA2" w14:textId="77777777" w:rsidR="003D25F0" w:rsidRDefault="003D25F0" w:rsidP="00130E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125B" w14:textId="77777777" w:rsidR="003D25F0" w:rsidRDefault="003D25F0" w:rsidP="00130EB8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NHANES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F1F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F7B4E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5DF7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3A585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C286" w14:textId="77777777" w:rsidR="003D25F0" w:rsidRDefault="003D25F0" w:rsidP="00130E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</w:tr>
    </w:tbl>
    <w:p w14:paraId="409B299D" w14:textId="77777777" w:rsidR="003D25F0" w:rsidRDefault="003D25F0" w:rsidP="003D25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*CHAMACOS phthalate metabolites were measured from 1999-2001. MBP, MEP, and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Bz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measured in the 1999-2000 NHANES cycle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MiBP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and MCPP were measured in the 2001-2002 NHANES cycle. </w:t>
      </w:r>
      <w:r>
        <w:rPr>
          <w:rFonts w:ascii="Times New Roman" w:eastAsia="Times New Roman" w:hAnsi="Times New Roman" w:cs="Times New Roman"/>
          <w:sz w:val="21"/>
          <w:szCs w:val="21"/>
        </w:rPr>
        <w:t>ƩDEHP was measured in the 2003-2005 NHANES cycle. MCNP and MCOP were measured in the 2005-2006 NHANES cycle.</w:t>
      </w:r>
    </w:p>
    <w:p w14:paraId="1B9842BB" w14:textId="77777777" w:rsidR="003D25F0" w:rsidRDefault="003D25F0" w:rsidP="003D25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B44B97B" w14:textId="77777777" w:rsidR="003D25F0" w:rsidRDefault="003D25F0" w:rsidP="003D25F0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68C6A57" w14:textId="77777777" w:rsidR="003D25F0" w:rsidRDefault="003D25F0" w:rsidP="003D25F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Questionnaire S1. Menstrual cycle questionnaire administered to girl participants at age 16</w:t>
      </w:r>
    </w:p>
    <w:p w14:paraId="63D87075" w14:textId="77777777" w:rsidR="003D25F0" w:rsidRDefault="003D25F0" w:rsidP="003D25F0">
      <w:pPr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The first questions are about your menstrual period. Have you had your first period yet?</w:t>
      </w:r>
    </w:p>
    <w:p w14:paraId="015F2514" w14:textId="77777777" w:rsidR="003D25F0" w:rsidRDefault="003D25F0" w:rsidP="003D25F0">
      <w:pPr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No</w:t>
      </w:r>
    </w:p>
    <w:p w14:paraId="3A1E2B4F" w14:textId="77777777" w:rsidR="003D25F0" w:rsidRDefault="003D25F0" w:rsidP="003D25F0">
      <w:pPr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Yes</w:t>
      </w:r>
    </w:p>
    <w:p w14:paraId="327054A3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How many times have you had your period?</w:t>
      </w:r>
    </w:p>
    <w:p w14:paraId="1A6BB57A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1 time</w:t>
      </w:r>
    </w:p>
    <w:p w14:paraId="311DCF01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2 times</w:t>
      </w:r>
    </w:p>
    <w:p w14:paraId="5F9B305A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3 times</w:t>
      </w:r>
    </w:p>
    <w:p w14:paraId="5F9AE87A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lastRenderedPageBreak/>
        <w:t>4+ times (or more than I can remember!)</w:t>
      </w:r>
    </w:p>
    <w:p w14:paraId="54D56CDB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ome girls get a "regular" period, meaning that the number of days that pass between the start of one period and the start of the next period is about the same every time, give or take 4 days. Is your period regular?</w:t>
      </w:r>
    </w:p>
    <w:p w14:paraId="1ABDF3EA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No</w:t>
      </w:r>
    </w:p>
    <w:p w14:paraId="04431022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Yes</w:t>
      </w:r>
    </w:p>
    <w:p w14:paraId="1BCE9DB4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on’t know</w:t>
      </w:r>
    </w:p>
    <w:p w14:paraId="6084C274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Your "cycle" is the number of days that pass between the start of one period and the start of the next period. About how many days is your cycle usually?</w:t>
      </w:r>
    </w:p>
    <w:p w14:paraId="6024C198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ess than 21 days</w:t>
      </w:r>
    </w:p>
    <w:p w14:paraId="7D23BBCE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21-45 days (individually listed)</w:t>
      </w:r>
    </w:p>
    <w:p w14:paraId="5EE8DB00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ore than 45 days</w:t>
      </w:r>
    </w:p>
    <w:p w14:paraId="262670EF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I don’t know</w:t>
      </w:r>
    </w:p>
    <w:p w14:paraId="2BC743D0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In general, approximately how long is your cycle?</w:t>
      </w:r>
    </w:p>
    <w:p w14:paraId="168144E0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ess than 25 days (less than one month)</w:t>
      </w:r>
    </w:p>
    <w:p w14:paraId="783C15B2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About 25-31 days (about one month)</w:t>
      </w:r>
    </w:p>
    <w:p w14:paraId="34194314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ore than 31 days (more than one month) I don't know</w:t>
      </w:r>
    </w:p>
    <w:p w14:paraId="482F2205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Your period length is the number of days of bleeding during each period. In general, approximately how many days do you usually bleed during your period?</w:t>
      </w:r>
    </w:p>
    <w:p w14:paraId="5338E5CB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1-2 days</w:t>
      </w:r>
    </w:p>
    <w:p w14:paraId="48D47DA1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3-7 days</w:t>
      </w:r>
    </w:p>
    <w:p w14:paraId="1AE45E03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ore than 7 days</w:t>
      </w:r>
    </w:p>
    <w:p w14:paraId="45F7485F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on't know or don't remember</w:t>
      </w:r>
    </w:p>
    <w:p w14:paraId="3AA02F97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How would you describe the heaviness of menstrual flow during a typical period?</w:t>
      </w:r>
    </w:p>
    <w:p w14:paraId="2E4E8DD9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Light</w:t>
      </w:r>
    </w:p>
    <w:p w14:paraId="16A47715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oderate</w:t>
      </w:r>
    </w:p>
    <w:p w14:paraId="3E790B6A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Heavy</w:t>
      </w:r>
    </w:p>
    <w:p w14:paraId="44B7B07B" w14:textId="77777777" w:rsidR="003D25F0" w:rsidRDefault="003D25F0" w:rsidP="003D25F0">
      <w:pPr>
        <w:widowControl w:val="0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ome girls get "menstrual cramps" or feel pain during their period. How much pain, if any, do you feel during your period?</w:t>
      </w:r>
    </w:p>
    <w:p w14:paraId="55FA49C1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None</w:t>
      </w:r>
    </w:p>
    <w:p w14:paraId="7DEC609A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Mild pain (some loss of ability to do things well)</w:t>
      </w:r>
    </w:p>
    <w:p w14:paraId="7042FEEF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lastRenderedPageBreak/>
        <w:t>Moderate pain (in bed part of day, some loss of school or work)</w:t>
      </w:r>
    </w:p>
    <w:p w14:paraId="553B14ED" w14:textId="77777777" w:rsid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evere pain (in bed all day for at least 1 day, not able to do anything)</w:t>
      </w:r>
    </w:p>
    <w:p w14:paraId="7E558A1B" w14:textId="70F40471" w:rsidR="003D25F0" w:rsidRPr="003D25F0" w:rsidRDefault="003D25F0" w:rsidP="003D25F0">
      <w:pPr>
        <w:widowControl w:val="0"/>
        <w:numPr>
          <w:ilvl w:val="1"/>
          <w:numId w:val="1"/>
        </w:num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Don't know or don't remember</w:t>
      </w:r>
    </w:p>
    <w:sectPr w:rsidR="003D25F0" w:rsidRPr="003D25F0">
      <w:footerReference w:type="even" r:id="rId9"/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4B4412" w14:textId="77777777" w:rsidR="00105B85" w:rsidRDefault="00105B85" w:rsidP="003D25F0">
      <w:pPr>
        <w:spacing w:line="240" w:lineRule="auto"/>
      </w:pPr>
      <w:r>
        <w:separator/>
      </w:r>
    </w:p>
  </w:endnote>
  <w:endnote w:type="continuationSeparator" w:id="0">
    <w:p w14:paraId="1A0A3223" w14:textId="77777777" w:rsidR="00105B85" w:rsidRDefault="00105B85" w:rsidP="003D25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858AB" w14:textId="10FA76A7" w:rsidR="003D25F0" w:rsidRDefault="003D25F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3A69405" wp14:editId="403C6B4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16025" cy="422275"/>
              <wp:effectExtent l="0" t="0" r="3175" b="0"/>
              <wp:wrapNone/>
              <wp:docPr id="116289617" name="Text Box 2" descr="Confidential - Low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6025" cy="422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67C10B" w14:textId="23658C81" w:rsidR="003D25F0" w:rsidRPr="003D25F0" w:rsidRDefault="003D25F0" w:rsidP="003D25F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6"/>
                              <w:szCs w:val="26"/>
                            </w:rPr>
                          </w:pPr>
                          <w:r w:rsidRPr="003D25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6"/>
                              <w:szCs w:val="26"/>
                            </w:rPr>
                            <w:t>Confidential - Low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A69405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Low" style="position:absolute;margin-left:0;margin-top:0;width:95.75pt;height:33.2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" filled="f" stroked="f">
              <v:fill o:detectmouseclick="t"/>
              <v:textbox style="mso-fit-shape-to-text:t" inset="0,0,0,15pt">
                <w:txbxContent>
                  <w:p w14:paraId="2C67C10B" w14:textId="23658C81" w:rsidR="003D25F0" w:rsidRPr="003D25F0" w:rsidRDefault="003D25F0" w:rsidP="003D25F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6"/>
                        <w:szCs w:val="26"/>
                      </w:rPr>
                    </w:pPr>
                    <w:r w:rsidRPr="003D25F0">
                      <w:rPr>
                        <w:rFonts w:ascii="Calibri" w:eastAsia="Calibri" w:hAnsi="Calibri" w:cs="Calibri"/>
                        <w:noProof/>
                        <w:color w:val="000000"/>
                        <w:sz w:val="26"/>
                        <w:szCs w:val="26"/>
                      </w:rPr>
                      <w:t>Confidential - Low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3BCF6" w14:textId="2BD2F5D3" w:rsidR="003D25F0" w:rsidRDefault="003D25F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72D5F57" wp14:editId="264ED1CB">
              <wp:simplePos x="914400" y="9439991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16025" cy="422275"/>
              <wp:effectExtent l="0" t="0" r="3175" b="0"/>
              <wp:wrapNone/>
              <wp:docPr id="759754415" name="Text Box 3" descr="Confidential - Low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6025" cy="422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CBB44D" w14:textId="4DD0ABCA" w:rsidR="003D25F0" w:rsidRPr="003D25F0" w:rsidRDefault="003D25F0" w:rsidP="003D25F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6"/>
                              <w:szCs w:val="26"/>
                            </w:rPr>
                          </w:pPr>
                          <w:r w:rsidRPr="003D25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6"/>
                              <w:szCs w:val="26"/>
                            </w:rPr>
                            <w:t>Confidential - Low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2D5F5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Low" style="position:absolute;margin-left:0;margin-top:0;width:95.75pt;height:33.2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1CCBB44D" w14:textId="4DD0ABCA" w:rsidR="003D25F0" w:rsidRPr="003D25F0" w:rsidRDefault="003D25F0" w:rsidP="003D25F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6"/>
                        <w:szCs w:val="26"/>
                      </w:rPr>
                    </w:pPr>
                    <w:r w:rsidRPr="003D25F0">
                      <w:rPr>
                        <w:rFonts w:ascii="Calibri" w:eastAsia="Calibri" w:hAnsi="Calibri" w:cs="Calibri"/>
                        <w:noProof/>
                        <w:color w:val="000000"/>
                        <w:sz w:val="26"/>
                        <w:szCs w:val="26"/>
                      </w:rPr>
                      <w:t>Confidential - Low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17B7AF" w14:textId="43D2FF73" w:rsidR="003D25F0" w:rsidRDefault="003D25F0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09EAA75" wp14:editId="744357D6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216025" cy="422275"/>
              <wp:effectExtent l="0" t="0" r="3175" b="0"/>
              <wp:wrapNone/>
              <wp:docPr id="367296045" name="Text Box 1" descr="Confidential - Low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6025" cy="4222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C65105D" w14:textId="5C319906" w:rsidR="003D25F0" w:rsidRPr="003D25F0" w:rsidRDefault="003D25F0" w:rsidP="003D25F0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6"/>
                              <w:szCs w:val="26"/>
                            </w:rPr>
                          </w:pPr>
                          <w:r w:rsidRPr="003D25F0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6"/>
                              <w:szCs w:val="26"/>
                            </w:rPr>
                            <w:t>Confidential - Low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9EAA7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Low" style="position:absolute;margin-left:0;margin-top:0;width:95.75pt;height:33.2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" filled="f" stroked="f">
              <v:fill o:detectmouseclick="t"/>
              <v:textbox style="mso-fit-shape-to-text:t" inset="0,0,0,15pt">
                <w:txbxContent>
                  <w:p w14:paraId="4C65105D" w14:textId="5C319906" w:rsidR="003D25F0" w:rsidRPr="003D25F0" w:rsidRDefault="003D25F0" w:rsidP="003D25F0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6"/>
                        <w:szCs w:val="26"/>
                      </w:rPr>
                    </w:pPr>
                    <w:r w:rsidRPr="003D25F0">
                      <w:rPr>
                        <w:rFonts w:ascii="Calibri" w:eastAsia="Calibri" w:hAnsi="Calibri" w:cs="Calibri"/>
                        <w:noProof/>
                        <w:color w:val="000000"/>
                        <w:sz w:val="26"/>
                        <w:szCs w:val="26"/>
                      </w:rPr>
                      <w:t>Confidential - Low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8A74CF" w14:textId="77777777" w:rsidR="00105B85" w:rsidRDefault="00105B85" w:rsidP="003D25F0">
      <w:pPr>
        <w:spacing w:line="240" w:lineRule="auto"/>
      </w:pPr>
      <w:r>
        <w:separator/>
      </w:r>
    </w:p>
  </w:footnote>
  <w:footnote w:type="continuationSeparator" w:id="0">
    <w:p w14:paraId="6A4C6101" w14:textId="77777777" w:rsidR="00105B85" w:rsidRDefault="00105B85" w:rsidP="003D25F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070967"/>
    <w:multiLevelType w:val="multilevel"/>
    <w:tmpl w:val="C20E0606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900" w:hanging="27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num w:numId="1" w16cid:durableId="12489291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F0"/>
    <w:rsid w:val="00105B85"/>
    <w:rsid w:val="003D25F0"/>
    <w:rsid w:val="00F6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62831"/>
  <w15:chartTrackingRefBased/>
  <w15:docId w15:val="{0CF4DD60-690F-4F5A-927A-A27BF8776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5F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25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5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5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5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5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5F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5F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5F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5F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5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5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5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5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5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5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5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5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5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5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5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5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5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5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5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5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5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5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5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5F0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D25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25F0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6</Words>
  <Characters>3570</Characters>
  <Application>Microsoft Office Word</Application>
  <DocSecurity>0</DocSecurity>
  <Lines>29</Lines>
  <Paragraphs>8</Paragraphs>
  <ScaleCrop>false</ScaleCrop>
  <Company>California Department of Public Health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ddard, Olivia@CDPH</dc:creator>
  <cp:keywords/>
  <dc:description/>
  <cp:lastModifiedBy>Stoddard, Olivia@CDPH</cp:lastModifiedBy>
  <cp:revision>1</cp:revision>
  <dcterms:created xsi:type="dcterms:W3CDTF">2025-06-16T17:37:00Z</dcterms:created>
  <dcterms:modified xsi:type="dcterms:W3CDTF">2025-06-16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5e47e2d,6ee7051,2d48eeaf</vt:lpwstr>
  </property>
  <property fmtid="{D5CDD505-2E9C-101B-9397-08002B2CF9AE}" pid="3" name="ClassificationContentMarkingFooterFontProps">
    <vt:lpwstr>#000000,13,Calibri</vt:lpwstr>
  </property>
  <property fmtid="{D5CDD505-2E9C-101B-9397-08002B2CF9AE}" pid="4" name="ClassificationContentMarkingFooterText">
    <vt:lpwstr>Confidential - Low</vt:lpwstr>
  </property>
  <property fmtid="{D5CDD505-2E9C-101B-9397-08002B2CF9AE}" pid="5" name="MSIP_Label_213b91bf-ff26-4203-8076-653b9b8a5c80_Enabled">
    <vt:lpwstr>true</vt:lpwstr>
  </property>
  <property fmtid="{D5CDD505-2E9C-101B-9397-08002B2CF9AE}" pid="6" name="MSIP_Label_213b91bf-ff26-4203-8076-653b9b8a5c80_SetDate">
    <vt:lpwstr>2025-06-16T17:38:44Z</vt:lpwstr>
  </property>
  <property fmtid="{D5CDD505-2E9C-101B-9397-08002B2CF9AE}" pid="7" name="MSIP_Label_213b91bf-ff26-4203-8076-653b9b8a5c80_Method">
    <vt:lpwstr>Standard</vt:lpwstr>
  </property>
  <property fmtid="{D5CDD505-2E9C-101B-9397-08002B2CF9AE}" pid="8" name="MSIP_Label_213b91bf-ff26-4203-8076-653b9b8a5c80_Name">
    <vt:lpwstr>Confidential - Low</vt:lpwstr>
  </property>
  <property fmtid="{D5CDD505-2E9C-101B-9397-08002B2CF9AE}" pid="9" name="MSIP_Label_213b91bf-ff26-4203-8076-653b9b8a5c80_SiteId">
    <vt:lpwstr>1f311b51-f6d9-4153-9bac-55e0ef9641b8</vt:lpwstr>
  </property>
  <property fmtid="{D5CDD505-2E9C-101B-9397-08002B2CF9AE}" pid="10" name="MSIP_Label_213b91bf-ff26-4203-8076-653b9b8a5c80_ActionId">
    <vt:lpwstr>04e3b9a4-df17-43d5-a27c-20af99c042a0</vt:lpwstr>
  </property>
  <property fmtid="{D5CDD505-2E9C-101B-9397-08002B2CF9AE}" pid="11" name="MSIP_Label_213b91bf-ff26-4203-8076-653b9b8a5c80_ContentBits">
    <vt:lpwstr>2</vt:lpwstr>
  </property>
  <property fmtid="{D5CDD505-2E9C-101B-9397-08002B2CF9AE}" pid="12" name="MSIP_Label_213b91bf-ff26-4203-8076-653b9b8a5c80_Tag">
    <vt:lpwstr>10, 3, 0, 1</vt:lpwstr>
  </property>
</Properties>
</file>